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EEA2C4" w14:textId="7BD000E9" w:rsidR="00A442ED" w:rsidRPr="00A763AC" w:rsidRDefault="00A442ED" w:rsidP="00FC60C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A763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Groups </w:t>
      </w:r>
      <w:r w:rsidR="00A763AC" w:rsidRPr="00A763AC">
        <w:rPr>
          <w:rFonts w:ascii="Times New Roman" w:hAnsi="Times New Roman" w:cs="Times New Roman"/>
          <w:b/>
          <w:sz w:val="24"/>
          <w:szCs w:val="24"/>
          <w:lang w:val="en-US"/>
        </w:rPr>
        <w:t>Interviews – Guide Questions</w:t>
      </w:r>
    </w:p>
    <w:p w14:paraId="42E6FF1D" w14:textId="29692CEF" w:rsidR="00C83A2F" w:rsidRPr="00A763AC" w:rsidRDefault="00FC60C6" w:rsidP="00FC60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763AC">
        <w:rPr>
          <w:rFonts w:ascii="Times New Roman" w:hAnsi="Times New Roman" w:cs="Times New Roman"/>
          <w:sz w:val="24"/>
          <w:szCs w:val="24"/>
          <w:lang w:val="en-US"/>
        </w:rPr>
        <w:t>Yini oyaziyo ngokulahlekelwa ukuzwa</w:t>
      </w:r>
      <w:r w:rsidR="00A763AC" w:rsidRPr="00A763AC">
        <w:rPr>
          <w:rFonts w:ascii="Times New Roman" w:hAnsi="Times New Roman" w:cs="Times New Roman"/>
          <w:sz w:val="24"/>
          <w:szCs w:val="24"/>
          <w:lang w:val="en-US"/>
        </w:rPr>
        <w:t>?</w:t>
      </w:r>
      <w:r w:rsidRPr="00A763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2D5C112" w14:textId="77777777" w:rsidR="00FC60C6" w:rsidRPr="00A763AC" w:rsidRDefault="00FC60C6" w:rsidP="00FC60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763AC">
        <w:rPr>
          <w:rFonts w:ascii="Times New Roman" w:hAnsi="Times New Roman" w:cs="Times New Roman"/>
          <w:sz w:val="24"/>
          <w:szCs w:val="24"/>
          <w:lang w:val="en-US"/>
        </w:rPr>
        <w:t>Luthini uvo lwakho ngezingane ezizalwa zilahlekelwe ukuzwa? Yini ekwenza ucabange ngaleyondlela? Yini  gqamayo emqondweni wakho ngalesisimo?</w:t>
      </w:r>
    </w:p>
    <w:p w14:paraId="4D5C9898" w14:textId="77777777" w:rsidR="00FC60C6" w:rsidRPr="00A763AC" w:rsidRDefault="00FC60C6" w:rsidP="00FC60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763AC">
        <w:rPr>
          <w:rFonts w:ascii="Times New Roman" w:hAnsi="Times New Roman" w:cs="Times New Roman"/>
          <w:sz w:val="24"/>
          <w:szCs w:val="24"/>
          <w:lang w:val="en-US"/>
        </w:rPr>
        <w:t>Kwenziwa yini umntwana agcine enenkinga yokungezwa e</w:t>
      </w:r>
      <w:r w:rsidR="001017F1" w:rsidRPr="00A763AC">
        <w:rPr>
          <w:rFonts w:ascii="Times New Roman" w:hAnsi="Times New Roman" w:cs="Times New Roman"/>
          <w:sz w:val="24"/>
          <w:szCs w:val="24"/>
          <w:lang w:val="en-US"/>
        </w:rPr>
        <w:t>zindlebeni</w:t>
      </w:r>
      <w:r w:rsidRPr="00A763AC">
        <w:rPr>
          <w:rFonts w:ascii="Times New Roman" w:hAnsi="Times New Roman" w:cs="Times New Roman"/>
          <w:sz w:val="24"/>
          <w:szCs w:val="24"/>
          <w:lang w:val="en-US"/>
        </w:rPr>
        <w:t>? Kudalwa yini ukungezwa? Uma ucabanga, yini imbangela?</w:t>
      </w:r>
    </w:p>
    <w:p w14:paraId="7456DCE0" w14:textId="77777777" w:rsidR="00FC60C6" w:rsidRPr="00A763AC" w:rsidRDefault="0031183D" w:rsidP="00FC60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763AC">
        <w:rPr>
          <w:rFonts w:ascii="Times New Roman" w:hAnsi="Times New Roman" w:cs="Times New Roman"/>
          <w:sz w:val="24"/>
          <w:szCs w:val="24"/>
          <w:lang w:val="en-US"/>
        </w:rPr>
        <w:t>Ngokombono wakho abanjani abantwana abangahle bebenenking yokulahlekelwa ukuzwa? Ubani ongalahlekelwa ukuzwa?</w:t>
      </w:r>
    </w:p>
    <w:p w14:paraId="43647F87" w14:textId="77777777" w:rsidR="0031183D" w:rsidRPr="00A763AC" w:rsidRDefault="0031183D" w:rsidP="00FC60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763AC">
        <w:rPr>
          <w:rFonts w:ascii="Times New Roman" w:hAnsi="Times New Roman" w:cs="Times New Roman"/>
          <w:sz w:val="24"/>
          <w:szCs w:val="24"/>
          <w:lang w:val="en-US"/>
        </w:rPr>
        <w:t>Ungazi kanjani ukuthi umntwana wakho unenkinga yokuzwa e</w:t>
      </w:r>
      <w:r w:rsidR="001017F1" w:rsidRPr="00A763AC">
        <w:rPr>
          <w:rFonts w:ascii="Times New Roman" w:hAnsi="Times New Roman" w:cs="Times New Roman"/>
          <w:sz w:val="24"/>
          <w:szCs w:val="24"/>
          <w:lang w:val="en-US"/>
        </w:rPr>
        <w:t>zindlebeni</w:t>
      </w:r>
    </w:p>
    <w:p w14:paraId="017D2527" w14:textId="77777777" w:rsidR="0031183D" w:rsidRPr="00A763AC" w:rsidRDefault="00751528" w:rsidP="00FC60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763AC">
        <w:rPr>
          <w:rFonts w:ascii="Times New Roman" w:hAnsi="Times New Roman" w:cs="Times New Roman"/>
          <w:sz w:val="24"/>
          <w:szCs w:val="24"/>
          <w:lang w:val="en-US"/>
        </w:rPr>
        <w:t>Ngokombono wakho kubucayi kangakanani ukulahlekelwa ukuzwa? Ku</w:t>
      </w:r>
      <w:r w:rsidR="0057241B" w:rsidRPr="00A763AC">
        <w:rPr>
          <w:rFonts w:ascii="Times New Roman" w:hAnsi="Times New Roman" w:cs="Times New Roman"/>
          <w:sz w:val="24"/>
          <w:szCs w:val="24"/>
          <w:lang w:val="en-US"/>
        </w:rPr>
        <w:t>nga</w:t>
      </w:r>
      <w:r w:rsidRPr="00A763AC">
        <w:rPr>
          <w:rFonts w:ascii="Times New Roman" w:hAnsi="Times New Roman" w:cs="Times New Roman"/>
          <w:sz w:val="24"/>
          <w:szCs w:val="24"/>
          <w:lang w:val="en-US"/>
        </w:rPr>
        <w:t>wuthinta</w:t>
      </w:r>
      <w:r w:rsidR="0057241B" w:rsidRPr="00A763AC">
        <w:rPr>
          <w:rFonts w:ascii="Times New Roman" w:hAnsi="Times New Roman" w:cs="Times New Roman"/>
          <w:sz w:val="24"/>
          <w:szCs w:val="24"/>
          <w:lang w:val="en-US"/>
        </w:rPr>
        <w:t xml:space="preserve"> kanjani</w:t>
      </w:r>
      <w:r w:rsidRPr="00A763AC">
        <w:rPr>
          <w:rFonts w:ascii="Times New Roman" w:hAnsi="Times New Roman" w:cs="Times New Roman"/>
          <w:sz w:val="24"/>
          <w:szCs w:val="24"/>
          <w:lang w:val="en-US"/>
        </w:rPr>
        <w:t xml:space="preserve"> umndeni nophakathi </w:t>
      </w:r>
      <w:r w:rsidR="0057241B" w:rsidRPr="00A763AC">
        <w:rPr>
          <w:rFonts w:ascii="Times New Roman" w:hAnsi="Times New Roman" w:cs="Times New Roman"/>
          <w:sz w:val="24"/>
          <w:szCs w:val="24"/>
          <w:lang w:val="en-US"/>
        </w:rPr>
        <w:t>wakho ukulahlekelwa ukuzwa?</w:t>
      </w:r>
    </w:p>
    <w:p w14:paraId="39070B1B" w14:textId="77777777" w:rsidR="0057241B" w:rsidRPr="00A763AC" w:rsidRDefault="00B444BF" w:rsidP="00FC60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763AC">
        <w:rPr>
          <w:rFonts w:ascii="Times New Roman" w:hAnsi="Times New Roman" w:cs="Times New Roman"/>
          <w:sz w:val="24"/>
          <w:szCs w:val="24"/>
          <w:lang w:val="en-US"/>
        </w:rPr>
        <w:t>Uma ucabanga, kungenzeka yini odokotela esibhedlela bakhone ukubona inkinga yokungezwa e</w:t>
      </w:r>
      <w:r w:rsidR="001017F1" w:rsidRPr="00A763AC">
        <w:rPr>
          <w:rFonts w:ascii="Times New Roman" w:hAnsi="Times New Roman" w:cs="Times New Roman"/>
          <w:sz w:val="24"/>
          <w:szCs w:val="24"/>
          <w:lang w:val="en-US"/>
        </w:rPr>
        <w:t>zindlebeni</w:t>
      </w:r>
      <w:r w:rsidRPr="00A763AC">
        <w:rPr>
          <w:rFonts w:ascii="Times New Roman" w:hAnsi="Times New Roman" w:cs="Times New Roman"/>
          <w:sz w:val="24"/>
          <w:szCs w:val="24"/>
          <w:lang w:val="en-US"/>
        </w:rPr>
        <w:t xml:space="preserve"> ezinganeni ezizelwe? Yebo noma Cha? Yini ucabange ukuthi bangakwazi noma bangekwazi?</w:t>
      </w:r>
    </w:p>
    <w:p w14:paraId="5E41DEA7" w14:textId="77777777" w:rsidR="00B444BF" w:rsidRPr="00A763AC" w:rsidRDefault="00B444BF" w:rsidP="00B444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763AC">
        <w:rPr>
          <w:rFonts w:ascii="Times New Roman" w:hAnsi="Times New Roman" w:cs="Times New Roman"/>
          <w:sz w:val="24"/>
          <w:szCs w:val="24"/>
          <w:lang w:val="en-US"/>
        </w:rPr>
        <w:t>Uma unganikwa ithuba lokuhlolelwa umntwana wakho amadlebe, ungavuma yini? Yini engakwenza uthathe lesosinqumo? Yiziphi izizathu ezikwenze wathatha lesosinqumo?</w:t>
      </w:r>
    </w:p>
    <w:p w14:paraId="20079BCA" w14:textId="77777777" w:rsidR="00B444BF" w:rsidRPr="00A763AC" w:rsidRDefault="00B444BF" w:rsidP="00B444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763AC">
        <w:rPr>
          <w:rFonts w:ascii="Times New Roman" w:hAnsi="Times New Roman" w:cs="Times New Roman"/>
          <w:sz w:val="24"/>
          <w:szCs w:val="24"/>
          <w:lang w:val="en-US"/>
        </w:rPr>
        <w:t xml:space="preserve">Ungenzenjani </w:t>
      </w:r>
      <w:r w:rsidR="00EE086A" w:rsidRPr="00A763AC">
        <w:rPr>
          <w:rFonts w:ascii="Times New Roman" w:hAnsi="Times New Roman" w:cs="Times New Roman"/>
          <w:sz w:val="24"/>
          <w:szCs w:val="24"/>
          <w:lang w:val="en-US"/>
        </w:rPr>
        <w:t>uma ungathola ukuthi umntwana wakho unenkinga engamenza agcine engezwa? isiphi isinqumo ongasithatha? Ungaphatheka kanjani? Sizathu sini esingenza uphatheke kanjalo?</w:t>
      </w:r>
    </w:p>
    <w:p w14:paraId="5EF0562B" w14:textId="77777777" w:rsidR="00EE086A" w:rsidRPr="00A763AC" w:rsidRDefault="00EE086A" w:rsidP="00B444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763AC">
        <w:rPr>
          <w:rFonts w:ascii="Times New Roman" w:hAnsi="Times New Roman" w:cs="Times New Roman"/>
          <w:sz w:val="24"/>
          <w:szCs w:val="24"/>
          <w:lang w:val="en-US"/>
        </w:rPr>
        <w:t>Ungaphatheka kanjani uma umthwana wakho ungatholakala enenkinga yokungezwa ezindleni.</w:t>
      </w:r>
    </w:p>
    <w:p w14:paraId="45269BE4" w14:textId="77777777" w:rsidR="00EE086A" w:rsidRPr="00A763AC" w:rsidRDefault="001017F1" w:rsidP="00B444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763AC">
        <w:rPr>
          <w:rFonts w:ascii="Times New Roman" w:hAnsi="Times New Roman" w:cs="Times New Roman"/>
          <w:sz w:val="24"/>
          <w:szCs w:val="24"/>
          <w:lang w:val="en-US"/>
        </w:rPr>
        <w:t xml:space="preserve">Uma untwana wakho engathola </w:t>
      </w:r>
      <w:r w:rsidR="005C077F" w:rsidRPr="00A763AC">
        <w:rPr>
          <w:rFonts w:ascii="Times New Roman" w:hAnsi="Times New Roman" w:cs="Times New Roman"/>
          <w:sz w:val="24"/>
          <w:szCs w:val="24"/>
          <w:lang w:val="en-US"/>
        </w:rPr>
        <w:t>ithuba lokuxilongwa kabanzi, uzimisele ukumuletha kangakhi onyakeni? Ngobani?</w:t>
      </w:r>
    </w:p>
    <w:p w14:paraId="753765B9" w14:textId="77777777" w:rsidR="005C077F" w:rsidRPr="00A763AC" w:rsidRDefault="005C077F" w:rsidP="00B444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763AC">
        <w:rPr>
          <w:rFonts w:ascii="Times New Roman" w:hAnsi="Times New Roman" w:cs="Times New Roman"/>
          <w:sz w:val="24"/>
          <w:szCs w:val="24"/>
          <w:lang w:val="en-US"/>
        </w:rPr>
        <w:t>Ungenzenjani uma uthola ukuthi umntwana wakho akezwa ezindlebeni?</w:t>
      </w:r>
    </w:p>
    <w:p w14:paraId="694659A0" w14:textId="77777777" w:rsidR="005C077F" w:rsidRPr="00A763AC" w:rsidRDefault="005C077F" w:rsidP="00B444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763AC">
        <w:rPr>
          <w:rFonts w:ascii="Times New Roman" w:hAnsi="Times New Roman" w:cs="Times New Roman"/>
          <w:sz w:val="24"/>
          <w:szCs w:val="24"/>
          <w:lang w:val="en-US"/>
        </w:rPr>
        <w:t>Iluhi usizo ongalufuna uma ucabanga ukuthi umntwana wakho akezwa ezindlebeni?</w:t>
      </w:r>
    </w:p>
    <w:p w14:paraId="4AE92CDC" w14:textId="77777777" w:rsidR="005C077F" w:rsidRPr="00A763AC" w:rsidRDefault="005C077F" w:rsidP="00B444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763AC">
        <w:rPr>
          <w:rFonts w:ascii="Times New Roman" w:hAnsi="Times New Roman" w:cs="Times New Roman"/>
          <w:sz w:val="24"/>
          <w:szCs w:val="24"/>
          <w:lang w:val="en-US"/>
        </w:rPr>
        <w:t>Yini ocabanga ukuthi ingenziwa uma umntwana wakho enenkinga yokungezwa ezindlebeni?</w:t>
      </w:r>
    </w:p>
    <w:p w14:paraId="6E6AD6AD" w14:textId="77777777" w:rsidR="005C077F" w:rsidRPr="00A763AC" w:rsidRDefault="005C077F" w:rsidP="00B444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763AC">
        <w:rPr>
          <w:rFonts w:ascii="Times New Roman" w:hAnsi="Times New Roman" w:cs="Times New Roman"/>
          <w:sz w:val="24"/>
          <w:szCs w:val="24"/>
          <w:lang w:val="en-US"/>
        </w:rPr>
        <w:t>Ucabanga ukuthi angalashwa kanjani?</w:t>
      </w:r>
    </w:p>
    <w:p w14:paraId="13BA9420" w14:textId="77777777" w:rsidR="00A63A65" w:rsidRPr="00A763AC" w:rsidRDefault="00A63A65" w:rsidP="00A63A6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763AC">
        <w:rPr>
          <w:rFonts w:ascii="Times New Roman" w:hAnsi="Times New Roman" w:cs="Times New Roman"/>
          <w:sz w:val="24"/>
          <w:szCs w:val="24"/>
          <w:lang w:val="en-US"/>
        </w:rPr>
        <w:t xml:space="preserve"> Uma unganikwa amathuba okulashelwa umntwana wakho ezozwa kancono, unjalimulela yini?</w:t>
      </w:r>
      <w:r w:rsidR="003E5462" w:rsidRPr="00A763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63AC">
        <w:rPr>
          <w:rFonts w:ascii="Times New Roman" w:hAnsi="Times New Roman" w:cs="Times New Roman"/>
          <w:sz w:val="24"/>
          <w:szCs w:val="24"/>
          <w:lang w:val="en-US"/>
        </w:rPr>
        <w:t>Ngobani?</w:t>
      </w:r>
    </w:p>
    <w:p w14:paraId="77D14B0A" w14:textId="77777777" w:rsidR="00A63A65" w:rsidRPr="00A763AC" w:rsidRDefault="00A63A65" w:rsidP="00A63A6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763AC">
        <w:rPr>
          <w:rFonts w:ascii="Times New Roman" w:hAnsi="Times New Roman" w:cs="Times New Roman"/>
          <w:sz w:val="24"/>
          <w:szCs w:val="24"/>
          <w:lang w:val="en-US"/>
        </w:rPr>
        <w:t xml:space="preserve">Unokuyaphi uma ungaphathekile kahle, noma ukulashelwa ukugula? </w:t>
      </w:r>
    </w:p>
    <w:p w14:paraId="3338C069" w14:textId="77777777" w:rsidR="00A63A65" w:rsidRPr="00A763AC" w:rsidRDefault="00A63A65" w:rsidP="00A63A6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763AC">
        <w:rPr>
          <w:rFonts w:ascii="Times New Roman" w:hAnsi="Times New Roman" w:cs="Times New Roman"/>
          <w:sz w:val="24"/>
          <w:szCs w:val="24"/>
          <w:lang w:val="en-US"/>
        </w:rPr>
        <w:t>Unokuya kangakhi ukuyofuna usizo, lwempilo emitholampilo noma esibhedlela?</w:t>
      </w:r>
    </w:p>
    <w:p w14:paraId="233A46B3" w14:textId="77777777" w:rsidR="00A63A65" w:rsidRPr="00A763AC" w:rsidRDefault="009F3B6C" w:rsidP="00A63A6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763AC">
        <w:rPr>
          <w:rFonts w:ascii="Times New Roman" w:hAnsi="Times New Roman" w:cs="Times New Roman"/>
          <w:sz w:val="24"/>
          <w:szCs w:val="24"/>
          <w:lang w:val="en-US"/>
        </w:rPr>
        <w:t>Uma untwana uphathekile, abantu besifazane bavamise ukuya emitholampilo bebodwa noma baphele</w:t>
      </w:r>
      <w:r w:rsidR="00C9688F" w:rsidRPr="00A763AC">
        <w:rPr>
          <w:rFonts w:ascii="Times New Roman" w:hAnsi="Times New Roman" w:cs="Times New Roman"/>
          <w:sz w:val="24"/>
          <w:szCs w:val="24"/>
          <w:lang w:val="en-US"/>
        </w:rPr>
        <w:t>zelwa abomndeni?</w:t>
      </w:r>
    </w:p>
    <w:p w14:paraId="0DB7109B" w14:textId="77777777" w:rsidR="00C9688F" w:rsidRPr="00A763AC" w:rsidRDefault="00C9688F" w:rsidP="00A63A6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763AC">
        <w:rPr>
          <w:rFonts w:ascii="Times New Roman" w:hAnsi="Times New Roman" w:cs="Times New Roman"/>
          <w:sz w:val="24"/>
          <w:szCs w:val="24"/>
          <w:lang w:val="en-US"/>
        </w:rPr>
        <w:t>Uma unengane engakhombisi ukiyizwa inkulumo yakho, noma enenkinga yokufunda, ungenzenjani?</w:t>
      </w:r>
    </w:p>
    <w:p w14:paraId="4304BA0A" w14:textId="77777777" w:rsidR="00C9688F" w:rsidRPr="00A763AC" w:rsidRDefault="003E5462" w:rsidP="00A63A6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763AC">
        <w:rPr>
          <w:rFonts w:ascii="Times New Roman" w:hAnsi="Times New Roman" w:cs="Times New Roman"/>
          <w:sz w:val="24"/>
          <w:szCs w:val="24"/>
          <w:lang w:val="en-US"/>
        </w:rPr>
        <w:t xml:space="preserve">Ulithole kuphi ulwazi ngokuhlolwa kwamadebe, kwezingane eziqeda kuzalwa? </w:t>
      </w:r>
    </w:p>
    <w:p w14:paraId="2761E029" w14:textId="77777777" w:rsidR="00FC60C6" w:rsidRPr="00A763AC" w:rsidRDefault="00FC60C6" w:rsidP="00FC60C6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092EC04C" w14:textId="77777777" w:rsidR="00A763AC" w:rsidRPr="00A763AC" w:rsidRDefault="00A763A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763AC" w:rsidRPr="00A763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0B1D6D"/>
    <w:multiLevelType w:val="hybridMultilevel"/>
    <w:tmpl w:val="6F2EADF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60C6"/>
    <w:rsid w:val="001017F1"/>
    <w:rsid w:val="0031183D"/>
    <w:rsid w:val="003E5462"/>
    <w:rsid w:val="0057241B"/>
    <w:rsid w:val="005C077F"/>
    <w:rsid w:val="00737A6D"/>
    <w:rsid w:val="00751528"/>
    <w:rsid w:val="008068BE"/>
    <w:rsid w:val="009D04DA"/>
    <w:rsid w:val="009F3B6C"/>
    <w:rsid w:val="00A442ED"/>
    <w:rsid w:val="00A63A65"/>
    <w:rsid w:val="00A763AC"/>
    <w:rsid w:val="00B444BF"/>
    <w:rsid w:val="00C02B4C"/>
    <w:rsid w:val="00C83A2F"/>
    <w:rsid w:val="00C9688F"/>
    <w:rsid w:val="00D21C73"/>
    <w:rsid w:val="00EE086A"/>
    <w:rsid w:val="00F77C7C"/>
    <w:rsid w:val="00FC6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D4E64"/>
  <w15:chartTrackingRefBased/>
  <w15:docId w15:val="{C05F4574-5354-4672-BC87-B181E5E71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60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7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dumiso Gina</dc:creator>
  <cp:keywords/>
  <dc:description/>
  <cp:lastModifiedBy>Christine Graham (216074681)</cp:lastModifiedBy>
  <cp:revision>3</cp:revision>
  <dcterms:created xsi:type="dcterms:W3CDTF">2019-01-06T16:34:00Z</dcterms:created>
  <dcterms:modified xsi:type="dcterms:W3CDTF">2019-01-06T16:42:00Z</dcterms:modified>
</cp:coreProperties>
</file>